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7E4CB" w14:textId="1FD2F709" w:rsidR="00550289" w:rsidRPr="0036328B" w:rsidRDefault="00550289" w:rsidP="00550289">
      <w:pPr>
        <w:widowControl w:val="0"/>
        <w:spacing w:line="480" w:lineRule="auto"/>
        <w:rPr>
          <w:rFonts w:ascii="Times New Roman" w:hAnsi="Times New Roman" w:cs="Times New Roman"/>
          <w:b/>
        </w:rPr>
      </w:pPr>
      <w:r w:rsidRPr="0036328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="00FB4630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Pr="0036328B">
        <w:rPr>
          <w:rFonts w:ascii="Times New Roman" w:hAnsi="Times New Roman" w:cs="Times New Roman"/>
          <w:b/>
        </w:rPr>
        <w:t>Primer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0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935"/>
        <w:gridCol w:w="2519"/>
        <w:gridCol w:w="4052"/>
        <w:gridCol w:w="3078"/>
      </w:tblGrid>
      <w:tr w:rsidR="00550289" w:rsidRPr="0036328B" w14:paraId="49BD3A88" w14:textId="77777777" w:rsidTr="00F01D5C">
        <w:trPr>
          <w:cantSplit/>
          <w:trHeight w:val="144"/>
          <w:tblHeader/>
          <w:jc w:val="center"/>
        </w:trPr>
        <w:tc>
          <w:tcPr>
            <w:tcW w:w="442" w:type="pct"/>
            <w:tcBorders>
              <w:top w:val="single" w:sz="24" w:space="0" w:color="auto"/>
              <w:bottom w:val="single" w:sz="8" w:space="0" w:color="auto"/>
            </w:tcBorders>
          </w:tcPr>
          <w:p w14:paraId="7481229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rimer #</w:t>
            </w:r>
          </w:p>
        </w:tc>
        <w:tc>
          <w:tcPr>
            <w:tcW w:w="1190" w:type="pct"/>
            <w:tcBorders>
              <w:top w:val="single" w:sz="24" w:space="0" w:color="auto"/>
              <w:bottom w:val="single" w:sz="8" w:space="0" w:color="auto"/>
            </w:tcBorders>
            <w:tcMar>
              <w:top w:w="0" w:type="dxa"/>
              <w:bottom w:w="0" w:type="dxa"/>
            </w:tcMar>
          </w:tcPr>
          <w:p w14:paraId="191851B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914" w:type="pct"/>
            <w:tcBorders>
              <w:top w:val="single" w:sz="24" w:space="0" w:color="auto"/>
              <w:bottom w:val="single" w:sz="8" w:space="0" w:color="auto"/>
            </w:tcBorders>
            <w:tcMar>
              <w:top w:w="0" w:type="dxa"/>
              <w:bottom w:w="0" w:type="dxa"/>
            </w:tcMar>
          </w:tcPr>
          <w:p w14:paraId="5503E47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Sequence (5’</w:t>
            </w:r>
            <w:r w:rsidRPr="0036328B">
              <w:rPr>
                <w:rFonts w:ascii="Times New Roman" w:hAnsi="Times New Roman" w:cs="Times New Roman"/>
              </w:rPr>
              <w:sym w:font="Symbol" w:char="F0AE"/>
            </w:r>
            <w:r w:rsidRPr="0036328B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454" w:type="pct"/>
            <w:tcBorders>
              <w:top w:val="single" w:sz="24" w:space="0" w:color="auto"/>
              <w:bottom w:val="single" w:sz="8" w:space="0" w:color="auto"/>
            </w:tcBorders>
            <w:tcMar>
              <w:top w:w="0" w:type="dxa"/>
              <w:bottom w:w="0" w:type="dxa"/>
            </w:tcMar>
          </w:tcPr>
          <w:p w14:paraId="1160CDA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Use</w:t>
            </w:r>
          </w:p>
        </w:tc>
      </w:tr>
      <w:tr w:rsidR="00550289" w:rsidRPr="0036328B" w14:paraId="0905B896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7B7B5137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338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44E794B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RFA2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UP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NEW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0340A29F" w14:textId="77777777" w:rsidR="00550289" w:rsidRPr="0036328B" w:rsidRDefault="00550289" w:rsidP="00F01D5C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AGCAATTCCTTTGGCCTCGATGAGCTTCC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61AB707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Verify </w:t>
            </w:r>
            <w:r w:rsidRPr="0036328B">
              <w:rPr>
                <w:rFonts w:ascii="Times New Roman" w:hAnsi="Times New Roman" w:cs="Times New Roman"/>
                <w:i/>
              </w:rPr>
              <w:t>rfa2</w:t>
            </w:r>
            <w:r w:rsidRPr="0036328B">
              <w:rPr>
                <w:rFonts w:ascii="Times New Roman" w:hAnsi="Times New Roman" w:cs="Times New Roman"/>
              </w:rPr>
              <w:t xml:space="preserve"> genomic mutation</w:t>
            </w:r>
          </w:p>
        </w:tc>
      </w:tr>
      <w:tr w:rsidR="00550289" w:rsidRPr="0036328B" w14:paraId="2198BCD7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3B86FD9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339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44BADB4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RFA2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DOWN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NEW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4F7A00D6" w14:textId="77777777" w:rsidR="00550289" w:rsidRPr="0036328B" w:rsidRDefault="00550289" w:rsidP="00F01D5C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GATAAAACCCTGGTCAGTCAAGGTCGTAC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67F02BD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1C5C736B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7B91561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268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11A00C2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pEG202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RFA1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43FF8B70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ATTCGCAACGGCGACTGGCTGGAATTCCCGGGGATCCTTATGAGCAGTGTTCAACTT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3D951BE8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>RFA1</w:t>
            </w:r>
            <w:r w:rsidRPr="0036328B">
              <w:rPr>
                <w:rFonts w:ascii="Times New Roman" w:hAnsi="Times New Roman" w:cs="Times New Roman"/>
              </w:rPr>
              <w:t xml:space="preserve"> into pEG202</w:t>
            </w:r>
          </w:p>
        </w:tc>
      </w:tr>
      <w:tr w:rsidR="00550289" w:rsidRPr="0036328B" w14:paraId="4AAFB2D8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21C4851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69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0B31DC08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EG202</w:t>
            </w:r>
            <w:r w:rsidRPr="0036328B">
              <w:rPr>
                <w:rFonts w:ascii="Times New Roman" w:hAnsi="Times New Roman" w:cs="Times New Roman"/>
              </w:rPr>
              <w:noBreakHyphen/>
              <w:t>RFA1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12D2E63E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AAATTCGCCCGGAATTAGCTTGGCTGCAGGTCGACTCGAGTTAAGCTAACAAAGCCTTGG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3FD78901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0A61AE39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516CED3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70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5AD66F7D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EG202</w:t>
            </w:r>
            <w:r w:rsidRPr="0036328B">
              <w:rPr>
                <w:rFonts w:ascii="Times New Roman" w:hAnsi="Times New Roman" w:cs="Times New Roman"/>
              </w:rPr>
              <w:noBreakHyphen/>
              <w:t>RFA2</w:t>
            </w:r>
            <w:r w:rsidRPr="0036328B">
              <w:rPr>
                <w:rFonts w:ascii="Times New Roman" w:hAnsi="Times New Roman" w:cs="Times New Roman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6F7FF3EF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ATTCGCAACGGCGACTGGCTGGAATTCCCGGGGATCCTTATGGCAACCTATCAACCAT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ABE1CC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 xml:space="preserve">RFA2 </w:t>
            </w:r>
            <w:r w:rsidRPr="0036328B">
              <w:rPr>
                <w:rFonts w:ascii="Times New Roman" w:hAnsi="Times New Roman" w:cs="Times New Roman"/>
              </w:rPr>
              <w:t>into pEG202</w:t>
            </w:r>
          </w:p>
        </w:tc>
      </w:tr>
      <w:tr w:rsidR="00550289" w:rsidRPr="0036328B" w14:paraId="2673E07A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6065643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71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2CC2BC4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EG202</w:t>
            </w:r>
            <w:r w:rsidRPr="0036328B">
              <w:rPr>
                <w:rFonts w:ascii="Times New Roman" w:hAnsi="Times New Roman" w:cs="Times New Roman"/>
              </w:rPr>
              <w:noBreakHyphen/>
              <w:t>RFA2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45BE5E11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AAATTCGCCCGGAATTAGCTTGGCTGCAGGTCGACTCGAGTCATAGGGCAAAGAAGTTA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332B7D5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3F0AB63C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46775D7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72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6C48AFE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EG202</w:t>
            </w:r>
            <w:r w:rsidRPr="0036328B">
              <w:rPr>
                <w:rFonts w:ascii="Times New Roman" w:hAnsi="Times New Roman" w:cs="Times New Roman"/>
              </w:rPr>
              <w:noBreakHyphen/>
              <w:t>RFA3</w:t>
            </w:r>
            <w:r w:rsidRPr="0036328B">
              <w:rPr>
                <w:rFonts w:ascii="Times New Roman" w:hAnsi="Times New Roman" w:cs="Times New Roman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3B9255A4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ATTCGCAACGGCGACTGGCTGGAATTCCCGGGGATCCTTATGGCCAGCGAAACACCAAG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77EC4B1E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>RFA3</w:t>
            </w:r>
            <w:r w:rsidRPr="0036328B">
              <w:rPr>
                <w:rFonts w:ascii="Times New Roman" w:hAnsi="Times New Roman" w:cs="Times New Roman"/>
              </w:rPr>
              <w:t xml:space="preserve"> into pEG202</w:t>
            </w:r>
          </w:p>
        </w:tc>
      </w:tr>
      <w:tr w:rsidR="00550289" w:rsidRPr="0036328B" w14:paraId="48E548A3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18FDEAD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73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6027528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EG202</w:t>
            </w:r>
            <w:r w:rsidRPr="0036328B">
              <w:rPr>
                <w:rFonts w:ascii="Times New Roman" w:hAnsi="Times New Roman" w:cs="Times New Roman"/>
              </w:rPr>
              <w:noBreakHyphen/>
              <w:t>RFA3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5F953099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AAATTCGCCCGGAATTAGCTTGGCTGCAGGTCGACTCGAGCTAGTATATTTCTGGGTAT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79764295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1A36E02E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1F206E75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294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3A3A3EC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pJG4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5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Rfa1</w:t>
            </w:r>
            <w:r w:rsidRPr="0036328B">
              <w:rPr>
                <w:rFonts w:ascii="Times New Roman" w:eastAsia="Times New Roman" w:hAnsi="Times New Roman" w:cs="Times New Roman"/>
                <w:color w:val="000000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6787C5BD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CTACCCTTATGATGTGCCAGATTATGCCTCTCCCGAATTCATGAGCAGTGTTCAACTT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5EB9D54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>RFA1</w:t>
            </w:r>
            <w:r w:rsidRPr="0036328B">
              <w:rPr>
                <w:rFonts w:ascii="Times New Roman" w:hAnsi="Times New Roman" w:cs="Times New Roman"/>
              </w:rPr>
              <w:t xml:space="preserve"> into 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</w:p>
        </w:tc>
      </w:tr>
      <w:tr w:rsidR="00550289" w:rsidRPr="0036328B" w14:paraId="32207AB6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4642F5B7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95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11D93F61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fa1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5661342B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TGACCAAACCTCTGGCGAAGAAGTCCAAAGCTTCTCGAGTTAAGCTAACAAAGCCTTGG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6A1B3DD8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1EE8A86D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23105988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96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45477FD6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fa2</w:t>
            </w:r>
            <w:r w:rsidRPr="0036328B">
              <w:rPr>
                <w:rFonts w:ascii="Times New Roman" w:hAnsi="Times New Roman" w:cs="Times New Roman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63000EE1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CTACCCTTATGATGTGCCAGATTATGCCTCTCCCGAATTCATGGCAACCTATCAACCAT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447BB4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>RFA2</w:t>
            </w:r>
            <w:r w:rsidRPr="0036328B">
              <w:rPr>
                <w:rFonts w:ascii="Times New Roman" w:hAnsi="Times New Roman" w:cs="Times New Roman"/>
              </w:rPr>
              <w:t xml:space="preserve"> into 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</w:p>
        </w:tc>
      </w:tr>
      <w:tr w:rsidR="00550289" w:rsidRPr="0036328B" w14:paraId="51300E65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5E922D5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97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28E186D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fa2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6EFDEC92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TGACCAAACCTCTGGCGAAGAAGTCCAAAGCTTCTCGAGTCATAGGGCAAAGAAGTTA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E69856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71BB5516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3BA51F3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98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48AA873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fa3</w:t>
            </w:r>
            <w:r w:rsidRPr="0036328B">
              <w:rPr>
                <w:rFonts w:ascii="Times New Roman" w:hAnsi="Times New Roman" w:cs="Times New Roman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5112692D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CTACCCTTATGATGTGCCAGATTATGCCTCTCCCGAATTCATGGCCAGCGAAACACCAAG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4A59CA86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>RFA3</w:t>
            </w:r>
            <w:r w:rsidRPr="0036328B">
              <w:rPr>
                <w:rFonts w:ascii="Times New Roman" w:hAnsi="Times New Roman" w:cs="Times New Roman"/>
              </w:rPr>
              <w:t xml:space="preserve"> into 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</w:p>
        </w:tc>
      </w:tr>
      <w:tr w:rsidR="00550289" w:rsidRPr="0036328B" w14:paraId="79F76DA0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3ABC281A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lastRenderedPageBreak/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299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5F5B31B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fa3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488EB270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TGACCAAACCTCTGGCGAAGAAGTCCAAAGCTTCTCGAGCTAGTATATTTCTGGGTAT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256049AE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24C2FBC4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24359607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340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36C94A9C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UP</w:t>
            </w:r>
            <w:r w:rsidRPr="0036328B">
              <w:rPr>
                <w:rFonts w:ascii="Times New Roman" w:hAnsi="Times New Roman" w:cs="Times New Roman"/>
              </w:rPr>
              <w:noBreakHyphen/>
              <w:t>Sequence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634001C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GGCGGATCAGGCGATTAACGTGGTGCCGG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29906D6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Sequence insert fusion junction at 5’ end</w:t>
            </w:r>
          </w:p>
        </w:tc>
      </w:tr>
      <w:tr w:rsidR="00550289" w:rsidRPr="0036328B" w14:paraId="56A2CB9B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674149C5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391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4EB7F3EA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021540B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ATGGATAGTACGAATTTGA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045F49E7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Cloning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t xml:space="preserve"> into 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</w:p>
        </w:tc>
      </w:tr>
      <w:tr w:rsidR="00550289" w:rsidRPr="0036328B" w14:paraId="6C836722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3E69DBF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392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7E28FF3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REV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05D351A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TAGAGTATTTCCAGATCTG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6EF119D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550289" w:rsidRPr="0036328B" w14:paraId="0A5DFEF5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08187EE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68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2EC9785A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pJG4</w:t>
            </w:r>
            <w:r w:rsidRPr="0036328B">
              <w:rPr>
                <w:rFonts w:ascii="Times New Roman" w:hAnsi="Times New Roman" w:cs="Times New Roman"/>
              </w:rPr>
              <w:noBreakHyphen/>
              <w:t>5</w:t>
            </w:r>
            <w:r w:rsidRPr="0036328B">
              <w:rPr>
                <w:rFonts w:ascii="Times New Roman" w:hAnsi="Times New Roman" w:cs="Times New Roman"/>
              </w:rPr>
              <w:noBreakHyphen/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Delta(461</w:t>
            </w:r>
            <w:r w:rsidRPr="0036328B">
              <w:rPr>
                <w:rFonts w:ascii="Times New Roman" w:hAnsi="Times New Roman" w:cs="Times New Roman"/>
              </w:rPr>
              <w:noBreakHyphen/>
              <w:t>659)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021AE805" w14:textId="77777777" w:rsidR="00550289" w:rsidRPr="0036328B" w:rsidRDefault="00550289" w:rsidP="00F01D5C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ATTCATTTAAAGTTCAAGCTTAACTCGAGAAGCTTTGGAC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5D43BAB1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</w:r>
            <w:r w:rsidRPr="0036328B">
              <w:rPr>
                <w:rFonts w:ascii="Times New Roman" w:hAnsi="Times New Roman" w:cs="Times New Roman"/>
                <w:i/>
              </w:rPr>
              <w:sym w:font="Symbol" w:char="F044"/>
            </w:r>
            <w:r w:rsidRPr="0036328B">
              <w:rPr>
                <w:rFonts w:ascii="Times New Roman" w:hAnsi="Times New Roman" w:cs="Times New Roman"/>
                <w:i/>
              </w:rPr>
              <w:t>C</w:t>
            </w:r>
            <w:r w:rsidRPr="0036328B">
              <w:rPr>
                <w:rFonts w:ascii="Times New Roman" w:hAnsi="Times New Roman" w:cs="Times New Roman"/>
              </w:rPr>
              <w:t xml:space="preserve"> (deletion of aa 461</w:t>
            </w:r>
            <w:r w:rsidRPr="0036328B">
              <w:rPr>
                <w:rFonts w:ascii="Times New Roman" w:hAnsi="Times New Roman" w:cs="Times New Roman"/>
              </w:rPr>
              <w:noBreakHyphen/>
              <w:t>659)</w:t>
            </w:r>
          </w:p>
        </w:tc>
      </w:tr>
      <w:tr w:rsidR="00550289" w:rsidRPr="0036328B" w14:paraId="7BD0879D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530AC1A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15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5EB372BD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C</w:t>
            </w:r>
            <w:r w:rsidRPr="0036328B">
              <w:rPr>
                <w:rFonts w:ascii="Times New Roman" w:hAnsi="Times New Roman" w:cs="Times New Roman"/>
              </w:rPr>
              <w:noBreakHyphen/>
              <w:t>Term</w:t>
            </w:r>
            <w:r w:rsidRPr="0036328B">
              <w:rPr>
                <w:rFonts w:ascii="Times New Roman" w:hAnsi="Times New Roman" w:cs="Times New Roman"/>
              </w:rPr>
              <w:noBreakHyphen/>
              <w:t>D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2545A56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GCGCCAGTTATCAGTGAGGATCTTGATGATGATGATCTGGAAATACTCTA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7BE7846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  <w:i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  <w:t>650,652,654SSS</w:t>
            </w:r>
            <w:r w:rsidRPr="0036328B">
              <w:rPr>
                <w:rFonts w:ascii="Times New Roman" w:hAnsi="Times New Roman" w:cs="Times New Roman"/>
                <w:i/>
              </w:rPr>
              <w:sym w:font="Symbol" w:char="F0AE"/>
            </w:r>
            <w:r w:rsidRPr="0036328B">
              <w:rPr>
                <w:rFonts w:ascii="Times New Roman" w:hAnsi="Times New Roman" w:cs="Times New Roman"/>
                <w:i/>
              </w:rPr>
              <w:t>DDD</w:t>
            </w:r>
          </w:p>
        </w:tc>
      </w:tr>
      <w:tr w:rsidR="00550289" w:rsidRPr="0036328B" w14:paraId="7E92C1CD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09EF847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16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44B917B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C</w:t>
            </w:r>
            <w:r w:rsidRPr="0036328B">
              <w:rPr>
                <w:rFonts w:ascii="Times New Roman" w:hAnsi="Times New Roman" w:cs="Times New Roman"/>
              </w:rPr>
              <w:noBreakHyphen/>
              <w:t>Term</w:t>
            </w:r>
            <w:r w:rsidRPr="0036328B">
              <w:rPr>
                <w:rFonts w:ascii="Times New Roman" w:hAnsi="Times New Roman" w:cs="Times New Roman"/>
              </w:rPr>
              <w:noBreakHyphen/>
              <w:t>A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0BCF2BC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GCGCCAGTTATCAGTGAGGCTCTTGCTGATGCTGATCTGGAAATACTCTA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25CE836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  <w:t>650,652,654SSS</w:t>
            </w:r>
            <w:r w:rsidRPr="0036328B">
              <w:rPr>
                <w:rFonts w:ascii="Times New Roman" w:hAnsi="Times New Roman" w:cs="Times New Roman"/>
                <w:i/>
              </w:rPr>
              <w:sym w:font="Symbol" w:char="F0AE"/>
            </w:r>
            <w:r w:rsidRPr="0036328B">
              <w:rPr>
                <w:rFonts w:ascii="Times New Roman" w:hAnsi="Times New Roman" w:cs="Times New Roman"/>
                <w:i/>
              </w:rPr>
              <w:t>AAA</w:t>
            </w:r>
          </w:p>
        </w:tc>
      </w:tr>
      <w:tr w:rsidR="00550289" w:rsidRPr="0036328B" w14:paraId="27FA32FD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5F21E40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17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323706C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S637D</w:t>
            </w:r>
            <w:r w:rsidRPr="0036328B">
              <w:rPr>
                <w:rFonts w:ascii="Times New Roman" w:hAnsi="Times New Roman" w:cs="Times New Roman"/>
              </w:rPr>
              <w:noBreakHyphen/>
              <w:t>DpnI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040B5596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GCGCCAGTTATCAGTGAGGATCTTGATGATGATGATCTGGAAATACTCTA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41DF20CD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  <w:t>S637D</w:t>
            </w:r>
          </w:p>
        </w:tc>
      </w:tr>
      <w:tr w:rsidR="00550289" w:rsidRPr="0036328B" w14:paraId="2AE7A33A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4482D79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18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6A94D6B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S637A</w:t>
            </w:r>
            <w:r w:rsidRPr="0036328B">
              <w:rPr>
                <w:rFonts w:ascii="Times New Roman" w:hAnsi="Times New Roman" w:cs="Times New Roman"/>
              </w:rPr>
              <w:noBreakHyphen/>
              <w:t>DdeI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6AFD88FC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GACGAGTCTCTATGTGAAATTCTGGCTCAGAGACAGCCGCGTAAAGCGCC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B7D2455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  <w:t>S637A</w:t>
            </w:r>
          </w:p>
        </w:tc>
      </w:tr>
      <w:tr w:rsidR="00550289" w:rsidRPr="0036328B" w14:paraId="3051FEB5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136DB37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67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728A1246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Y2H</w:t>
            </w:r>
            <w:r w:rsidRPr="0036328B">
              <w:rPr>
                <w:rFonts w:ascii="Times New Roman" w:hAnsi="Times New Roman" w:cs="Times New Roman"/>
              </w:rPr>
              <w:noBreakHyphen/>
              <w:t>CAND</w:t>
            </w:r>
            <w:r w:rsidRPr="0036328B">
              <w:rPr>
                <w:rFonts w:ascii="Times New Roman" w:hAnsi="Times New Roman" w:cs="Times New Roman"/>
              </w:rPr>
              <w:noBreakHyphen/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Delta(461</w:t>
            </w:r>
            <w:r w:rsidRPr="0036328B">
              <w:rPr>
                <w:rFonts w:ascii="Times New Roman" w:hAnsi="Times New Roman" w:cs="Times New Roman"/>
              </w:rPr>
              <w:noBreakHyphen/>
              <w:t>527)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35EBFCE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GACGAGTCTCTATGTGAAATTCTGGCTCAGAGACAGCCGCGTAAAGCGCCA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39529605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Mutagenesis to delete aa 461</w:t>
            </w:r>
            <w:r w:rsidRPr="0036328B">
              <w:rPr>
                <w:rFonts w:ascii="Times New Roman" w:hAnsi="Times New Roman" w:cs="Times New Roman"/>
              </w:rPr>
              <w:noBreakHyphen/>
              <w:t>527 of Rad24 (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</w:r>
            <w:r w:rsidRPr="0036328B">
              <w:rPr>
                <w:rFonts w:ascii="Times New Roman" w:hAnsi="Times New Roman" w:cs="Times New Roman"/>
                <w:i/>
              </w:rPr>
              <w:sym w:font="Symbol" w:char="F044"/>
            </w:r>
            <w:r w:rsidRPr="0036328B">
              <w:rPr>
                <w:rFonts w:ascii="Times New Roman" w:hAnsi="Times New Roman" w:cs="Times New Roman"/>
                <w:i/>
              </w:rPr>
              <w:t>C1</w:t>
            </w:r>
            <w:r w:rsidRPr="0036328B">
              <w:rPr>
                <w:rFonts w:ascii="Times New Roman" w:hAnsi="Times New Roman" w:cs="Times New Roman"/>
              </w:rPr>
              <w:t>)</w:t>
            </w:r>
          </w:p>
        </w:tc>
      </w:tr>
      <w:tr w:rsidR="00550289" w:rsidRPr="0036328B" w14:paraId="71E633D7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54A524C5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66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5E806A30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Delta(528</w:t>
            </w:r>
            <w:r w:rsidRPr="0036328B">
              <w:rPr>
                <w:rFonts w:ascii="Times New Roman" w:hAnsi="Times New Roman" w:cs="Times New Roman"/>
              </w:rPr>
              <w:noBreakHyphen/>
              <w:t>594)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7F769E5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ACAAATTTAGTGATATAATGCTTGAAGACGAAGAAACTTC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04A610FC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Mutagenesis to delete aa 528</w:t>
            </w:r>
            <w:r w:rsidRPr="0036328B">
              <w:rPr>
                <w:rFonts w:ascii="Times New Roman" w:hAnsi="Times New Roman" w:cs="Times New Roman"/>
              </w:rPr>
              <w:noBreakHyphen/>
              <w:t>594 of Rad24 (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</w:r>
            <w:r w:rsidRPr="0036328B">
              <w:rPr>
                <w:rFonts w:ascii="Times New Roman" w:hAnsi="Times New Roman" w:cs="Times New Roman"/>
                <w:i/>
              </w:rPr>
              <w:sym w:font="Symbol" w:char="F044"/>
            </w:r>
            <w:r w:rsidRPr="0036328B">
              <w:rPr>
                <w:rFonts w:ascii="Times New Roman" w:hAnsi="Times New Roman" w:cs="Times New Roman"/>
                <w:i/>
              </w:rPr>
              <w:t>C2</w:t>
            </w:r>
            <w:r w:rsidRPr="0036328B">
              <w:rPr>
                <w:rFonts w:ascii="Times New Roman" w:hAnsi="Times New Roman" w:cs="Times New Roman"/>
              </w:rPr>
              <w:t>)</w:t>
            </w:r>
          </w:p>
        </w:tc>
      </w:tr>
      <w:tr w:rsidR="00550289" w:rsidRPr="0036328B" w14:paraId="581DD5FD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275FA3F6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464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1B21DABA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Delta(595</w:t>
            </w:r>
            <w:r w:rsidRPr="0036328B">
              <w:rPr>
                <w:rFonts w:ascii="Times New Roman" w:hAnsi="Times New Roman" w:cs="Times New Roman"/>
              </w:rPr>
              <w:noBreakHyphen/>
              <w:t>659)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7CD0DA8C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TGATGATGGCTAACGACGATTAACTTTTTACTCTTTAAA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735D29E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Mutagenesis to delete aa 595</w:t>
            </w:r>
            <w:r w:rsidRPr="0036328B">
              <w:rPr>
                <w:rFonts w:ascii="Times New Roman" w:hAnsi="Times New Roman" w:cs="Times New Roman"/>
              </w:rPr>
              <w:noBreakHyphen/>
              <w:t>659 of Rad24 (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</w:r>
            <w:r w:rsidRPr="0036328B">
              <w:rPr>
                <w:rFonts w:ascii="Times New Roman" w:hAnsi="Times New Roman" w:cs="Times New Roman"/>
                <w:i/>
              </w:rPr>
              <w:sym w:font="Symbol" w:char="F044"/>
            </w:r>
            <w:r w:rsidRPr="0036328B">
              <w:rPr>
                <w:rFonts w:ascii="Times New Roman" w:hAnsi="Times New Roman" w:cs="Times New Roman"/>
                <w:i/>
              </w:rPr>
              <w:t>C3</w:t>
            </w:r>
            <w:r w:rsidRPr="0036328B">
              <w:rPr>
                <w:rFonts w:ascii="Times New Roman" w:hAnsi="Times New Roman" w:cs="Times New Roman"/>
              </w:rPr>
              <w:t>)</w:t>
            </w:r>
          </w:p>
        </w:tc>
      </w:tr>
      <w:tr w:rsidR="00550289" w:rsidRPr="0036328B" w14:paraId="6B790298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0BA73EFA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506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2A27BE29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D593A,D594A</w:t>
            </w:r>
            <w:r w:rsidRPr="0036328B">
              <w:rPr>
                <w:rFonts w:ascii="Times New Roman" w:hAnsi="Times New Roman" w:cs="Times New Roman"/>
              </w:rPr>
              <w:noBreakHyphen/>
              <w:t>RC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51B6ED5B" w14:textId="77777777" w:rsidR="00550289" w:rsidRPr="0036328B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328B">
              <w:rPr>
                <w:rFonts w:ascii="Times New Roman" w:eastAsia="Times New Roman" w:hAnsi="Times New Roman" w:cs="Times New Roman"/>
                <w:color w:val="000000"/>
              </w:rPr>
              <w:t>ATTAAAAGAAGTTTCTTCGTCCTCGAGAGCGGCGTTAGCCATCATCACATTTCTTTC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71BC9A51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  <w:t>593,594DD</w:t>
            </w:r>
            <w:r w:rsidRPr="0036328B">
              <w:rPr>
                <w:rFonts w:ascii="Times New Roman" w:hAnsi="Times New Roman" w:cs="Times New Roman"/>
                <w:i/>
              </w:rPr>
              <w:sym w:font="Symbol" w:char="F0AE"/>
            </w:r>
            <w:r w:rsidRPr="0036328B">
              <w:rPr>
                <w:rFonts w:ascii="Times New Roman" w:hAnsi="Times New Roman" w:cs="Times New Roman"/>
                <w:i/>
              </w:rPr>
              <w:t>AA</w:t>
            </w:r>
          </w:p>
        </w:tc>
      </w:tr>
      <w:tr w:rsidR="00550289" w:rsidRPr="0036328B" w14:paraId="113BFC65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1C657416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</w:t>
            </w:r>
            <w:r w:rsidRPr="0036328B">
              <w:rPr>
                <w:rFonts w:ascii="Times New Roman" w:hAnsi="Times New Roman" w:cs="Times New Roman"/>
              </w:rPr>
              <w:noBreakHyphen/>
              <w:t>507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7B2334F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</w:t>
            </w:r>
            <w:r w:rsidRPr="0036328B">
              <w:rPr>
                <w:rFonts w:ascii="Times New Roman" w:hAnsi="Times New Roman" w:cs="Times New Roman"/>
              </w:rPr>
              <w:noBreakHyphen/>
              <w:t>E598A,E599A</w:t>
            </w:r>
            <w:r w:rsidRPr="0036328B">
              <w:rPr>
                <w:rFonts w:ascii="Times New Roman" w:hAnsi="Times New Roman" w:cs="Times New Roman"/>
              </w:rPr>
              <w:noBreakHyphen/>
              <w:t>RC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10B52602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  <w:color w:val="000000"/>
              </w:rPr>
              <w:t>AATAGGGTCATCATTAAAAGAAGTTGCTGCGTCCTCGAGATCGTCGTTAGCCATCATCAC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107FC88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  <w:t>598,599EE</w:t>
            </w:r>
            <w:r w:rsidRPr="0036328B">
              <w:rPr>
                <w:rFonts w:ascii="Times New Roman" w:hAnsi="Times New Roman" w:cs="Times New Roman"/>
                <w:i/>
              </w:rPr>
              <w:sym w:font="Symbol" w:char="F0AE"/>
            </w:r>
            <w:r w:rsidRPr="0036328B">
              <w:rPr>
                <w:rFonts w:ascii="Times New Roman" w:hAnsi="Times New Roman" w:cs="Times New Roman"/>
                <w:i/>
              </w:rPr>
              <w:t>AA</w:t>
            </w:r>
          </w:p>
        </w:tc>
      </w:tr>
      <w:tr w:rsidR="00550289" w:rsidRPr="0036328B" w14:paraId="26B63F75" w14:textId="77777777" w:rsidTr="00F01D5C">
        <w:trPr>
          <w:cantSplit/>
          <w:trHeight w:val="144"/>
          <w:jc w:val="center"/>
        </w:trPr>
        <w:tc>
          <w:tcPr>
            <w:tcW w:w="442" w:type="pct"/>
          </w:tcPr>
          <w:p w14:paraId="454E6803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-609</w:t>
            </w:r>
          </w:p>
        </w:tc>
        <w:tc>
          <w:tcPr>
            <w:tcW w:w="1190" w:type="pct"/>
            <w:tcMar>
              <w:top w:w="0" w:type="dxa"/>
              <w:bottom w:w="0" w:type="dxa"/>
            </w:tcMar>
          </w:tcPr>
          <w:p w14:paraId="6BF9133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ad24Delta(575</w:t>
            </w:r>
            <w:r w:rsidRPr="0036328B">
              <w:rPr>
                <w:rFonts w:ascii="Times New Roman" w:hAnsi="Times New Roman" w:cs="Times New Roman"/>
              </w:rPr>
              <w:noBreakHyphen/>
              <w:t>601)Coil</w:t>
            </w:r>
            <w:r w:rsidRPr="0036328B">
              <w:rPr>
                <w:rFonts w:ascii="Times New Roman" w:hAnsi="Times New Roman" w:cs="Times New Roman"/>
              </w:rPr>
              <w:noBreakHyphen/>
              <w:t>FOR</w:t>
            </w:r>
          </w:p>
        </w:tc>
        <w:tc>
          <w:tcPr>
            <w:tcW w:w="1914" w:type="pct"/>
            <w:tcMar>
              <w:top w:w="0" w:type="dxa"/>
              <w:bottom w:w="0" w:type="dxa"/>
            </w:tcMar>
          </w:tcPr>
          <w:p w14:paraId="4D62A31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eastAsia="Times New Roman" w:hAnsi="Times New Roman" w:cs="Times New Roman"/>
              </w:rPr>
              <w:t>TTTAATGATGACCCTATTGTCGAT</w:t>
            </w:r>
          </w:p>
        </w:tc>
        <w:tc>
          <w:tcPr>
            <w:tcW w:w="1454" w:type="pct"/>
            <w:tcMar>
              <w:top w:w="0" w:type="dxa"/>
              <w:bottom w:w="0" w:type="dxa"/>
            </w:tcMar>
          </w:tcPr>
          <w:p w14:paraId="5C182E54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Mutagenesis to delete aa 575</w:t>
            </w:r>
            <w:r w:rsidRPr="0036328B">
              <w:rPr>
                <w:rFonts w:ascii="Times New Roman" w:hAnsi="Times New Roman" w:cs="Times New Roman"/>
              </w:rPr>
              <w:noBreakHyphen/>
              <w:t>601 of Rad24 (</w:t>
            </w:r>
            <w:r w:rsidRPr="0036328B">
              <w:rPr>
                <w:rFonts w:ascii="Times New Roman" w:hAnsi="Times New Roman" w:cs="Times New Roman"/>
                <w:i/>
              </w:rPr>
              <w:t>rad24</w:t>
            </w:r>
            <w:r w:rsidRPr="0036328B">
              <w:rPr>
                <w:rFonts w:ascii="Times New Roman" w:hAnsi="Times New Roman" w:cs="Times New Roman"/>
                <w:i/>
              </w:rPr>
              <w:noBreakHyphen/>
            </w:r>
            <w:r w:rsidRPr="0036328B">
              <w:rPr>
                <w:rFonts w:ascii="Times New Roman" w:hAnsi="Times New Roman" w:cs="Times New Roman"/>
                <w:i/>
              </w:rPr>
              <w:sym w:font="Symbol" w:char="F044"/>
            </w:r>
            <w:r w:rsidRPr="0036328B">
              <w:rPr>
                <w:rFonts w:ascii="Times New Roman" w:hAnsi="Times New Roman" w:cs="Times New Roman"/>
                <w:i/>
              </w:rPr>
              <w:t>coil</w:t>
            </w:r>
            <w:r w:rsidRPr="0036328B">
              <w:rPr>
                <w:rFonts w:ascii="Times New Roman" w:hAnsi="Times New Roman" w:cs="Times New Roman"/>
              </w:rPr>
              <w:t>)</w:t>
            </w:r>
          </w:p>
        </w:tc>
      </w:tr>
      <w:tr w:rsidR="00550289" w:rsidRPr="0036328B" w14:paraId="62D3D8E8" w14:textId="77777777" w:rsidTr="00F01D5C">
        <w:trPr>
          <w:cantSplit/>
          <w:trHeight w:val="144"/>
          <w:jc w:val="center"/>
        </w:trPr>
        <w:tc>
          <w:tcPr>
            <w:tcW w:w="442" w:type="pct"/>
            <w:tcBorders>
              <w:bottom w:val="single" w:sz="24" w:space="0" w:color="auto"/>
            </w:tcBorders>
          </w:tcPr>
          <w:p w14:paraId="38AD3768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O-447</w:t>
            </w:r>
          </w:p>
        </w:tc>
        <w:tc>
          <w:tcPr>
            <w:tcW w:w="1190" w:type="pct"/>
            <w:tcBorders>
              <w:bottom w:val="single" w:sz="24" w:space="0" w:color="auto"/>
            </w:tcBorders>
            <w:tcMar>
              <w:top w:w="0" w:type="dxa"/>
              <w:bottom w:w="0" w:type="dxa"/>
            </w:tcMar>
          </w:tcPr>
          <w:p w14:paraId="68336AB1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>rfa1-t11-REV</w:t>
            </w:r>
          </w:p>
        </w:tc>
        <w:tc>
          <w:tcPr>
            <w:tcW w:w="1914" w:type="pct"/>
            <w:tcBorders>
              <w:bottom w:val="single" w:sz="24" w:space="0" w:color="auto"/>
            </w:tcBorders>
            <w:tcMar>
              <w:top w:w="0" w:type="dxa"/>
              <w:bottom w:w="0" w:type="dxa"/>
            </w:tcMar>
          </w:tcPr>
          <w:p w14:paraId="1791074F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6328B">
              <w:rPr>
                <w:rFonts w:ascii="Times New Roman" w:eastAsia="Times New Roman" w:hAnsi="Times New Roman" w:cs="Times New Roman"/>
              </w:rPr>
              <w:t>GGAAATCATGATCAAATTCTCTCTGTTGCTGTTGGCGCCATCAGATTTCTTGGTGTTATA</w:t>
            </w:r>
          </w:p>
        </w:tc>
        <w:tc>
          <w:tcPr>
            <w:tcW w:w="1454" w:type="pct"/>
            <w:tcBorders>
              <w:bottom w:val="single" w:sz="24" w:space="0" w:color="auto"/>
            </w:tcBorders>
            <w:tcMar>
              <w:top w:w="0" w:type="dxa"/>
              <w:bottom w:w="0" w:type="dxa"/>
            </w:tcMar>
          </w:tcPr>
          <w:p w14:paraId="31D2109B" w14:textId="77777777" w:rsidR="00550289" w:rsidRPr="0036328B" w:rsidRDefault="00550289" w:rsidP="00F01D5C">
            <w:pPr>
              <w:widowControl w:val="0"/>
              <w:spacing w:after="120"/>
              <w:rPr>
                <w:rFonts w:ascii="Times New Roman" w:hAnsi="Times New Roman" w:cs="Times New Roman"/>
              </w:rPr>
            </w:pPr>
            <w:r w:rsidRPr="0036328B">
              <w:rPr>
                <w:rFonts w:ascii="Times New Roman" w:hAnsi="Times New Roman" w:cs="Times New Roman"/>
              </w:rPr>
              <w:t xml:space="preserve">Mutagenesis to generate </w:t>
            </w:r>
            <w:r w:rsidRPr="0036328B">
              <w:rPr>
                <w:rFonts w:ascii="Times New Roman" w:hAnsi="Times New Roman" w:cs="Times New Roman"/>
                <w:i/>
              </w:rPr>
              <w:t>rfa1-t11</w:t>
            </w:r>
          </w:p>
        </w:tc>
      </w:tr>
    </w:tbl>
    <w:p w14:paraId="74352ADF" w14:textId="29142DBD" w:rsidR="00550289" w:rsidRPr="0036328B" w:rsidRDefault="00550289" w:rsidP="006C05B0">
      <w:pPr>
        <w:spacing w:after="120"/>
        <w:rPr>
          <w:rFonts w:ascii="Times New Roman" w:hAnsi="Times New Roman" w:cs="Times New Roman"/>
          <w:color w:val="000000"/>
        </w:rPr>
      </w:pPr>
    </w:p>
    <w:sectPr w:rsidR="00550289" w:rsidRPr="0036328B" w:rsidSect="00CB1EC0">
      <w:headerReference w:type="even" r:id="rId9"/>
      <w:headerReference w:type="default" r:id="rId10"/>
      <w:footerReference w:type="even" r:id="rId11"/>
      <w:footerReference w:type="default" r:id="rId12"/>
      <w:footerReference w:type="first" r:id="rId13"/>
      <w:type w:val="continuous"/>
      <w:pgSz w:w="12240" w:h="15840"/>
      <w:pgMar w:top="1152" w:right="864" w:bottom="1152" w:left="86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032AA" w14:textId="77777777" w:rsidR="008335D4" w:rsidRDefault="008335D4" w:rsidP="00EE0DAA">
      <w:r>
        <w:separator/>
      </w:r>
    </w:p>
  </w:endnote>
  <w:endnote w:type="continuationSeparator" w:id="0">
    <w:p w14:paraId="504C5AF3" w14:textId="77777777" w:rsidR="008335D4" w:rsidRDefault="008335D4" w:rsidP="00EE0DAA">
      <w:r>
        <w:continuationSeparator/>
      </w:r>
    </w:p>
  </w:endnote>
  <w:endnote w:type="continuationNotice" w:id="1">
    <w:p w14:paraId="5D03681A" w14:textId="77777777" w:rsidR="008335D4" w:rsidRDefault="008335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E7858" w14:textId="4714EF65" w:rsidR="008335D4" w:rsidRPr="00C51053" w:rsidRDefault="008335D4" w:rsidP="006C05B0">
    <w:pPr>
      <w:pStyle w:val="Footer"/>
      <w:tabs>
        <w:tab w:val="clear" w:pos="4320"/>
        <w:tab w:val="clear" w:pos="8640"/>
        <w:tab w:val="left" w:pos="4488"/>
        <w:tab w:val="right" w:pos="10512"/>
      </w:tabs>
      <w:ind w:right="-18"/>
      <w:rPr>
        <w:rFonts w:ascii="Times New Roman" w:hAnsi="Times New Roman" w:cs="Times New Roman"/>
        <w:i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66BC7" w14:textId="77777777" w:rsidR="008335D4" w:rsidRPr="00A37C31" w:rsidRDefault="008335D4" w:rsidP="00A37C31">
    <w:pPr>
      <w:pStyle w:val="Footer"/>
      <w:framePr w:wrap="around" w:vAnchor="text" w:hAnchor="margin" w:xAlign="outside" w:y="1"/>
      <w:tabs>
        <w:tab w:val="clear" w:pos="4320"/>
        <w:tab w:val="clear" w:pos="8640"/>
      </w:tabs>
      <w:rPr>
        <w:rStyle w:val="PageNumber"/>
        <w:rFonts w:ascii="Times New Roman" w:hAnsi="Times New Roman"/>
        <w:b/>
        <w:sz w:val="20"/>
      </w:rPr>
    </w:pPr>
    <w:r w:rsidRPr="00A37C31">
      <w:rPr>
        <w:rStyle w:val="PageNumber"/>
        <w:rFonts w:ascii="Times New Roman" w:hAnsi="Times New Roman"/>
        <w:b/>
        <w:sz w:val="20"/>
      </w:rPr>
      <w:fldChar w:fldCharType="begin"/>
    </w:r>
    <w:r w:rsidRPr="00520F12">
      <w:rPr>
        <w:rStyle w:val="PageNumber"/>
        <w:rFonts w:ascii="Times New Roman" w:hAnsi="Times New Roman" w:cs="Times New Roman"/>
        <w:b/>
        <w:sz w:val="20"/>
      </w:rPr>
      <w:instrText xml:space="preserve">PAGE  </w:instrText>
    </w:r>
    <w:r w:rsidRPr="00A37C31">
      <w:rPr>
        <w:rStyle w:val="PageNumber"/>
        <w:rFonts w:ascii="Times New Roman" w:hAnsi="Times New Roman"/>
        <w:b/>
        <w:sz w:val="20"/>
      </w:rPr>
      <w:fldChar w:fldCharType="separate"/>
    </w:r>
    <w:r w:rsidR="006C05B0">
      <w:rPr>
        <w:rStyle w:val="PageNumber"/>
        <w:rFonts w:ascii="Times New Roman" w:hAnsi="Times New Roman" w:cs="Times New Roman"/>
        <w:b/>
        <w:noProof/>
        <w:sz w:val="20"/>
      </w:rPr>
      <w:t>3</w:t>
    </w:r>
    <w:r w:rsidRPr="00A37C31">
      <w:rPr>
        <w:rStyle w:val="PageNumber"/>
        <w:rFonts w:ascii="Times New Roman" w:hAnsi="Times New Roman"/>
        <w:b/>
        <w:sz w:val="20"/>
      </w:rPr>
      <w:fldChar w:fldCharType="end"/>
    </w:r>
  </w:p>
  <w:p w14:paraId="1781A582" w14:textId="669EE503" w:rsidR="008335D4" w:rsidRPr="00520F12" w:rsidRDefault="008335D4" w:rsidP="00442CFD">
    <w:pPr>
      <w:pStyle w:val="Footer"/>
      <w:tabs>
        <w:tab w:val="clear" w:pos="4320"/>
        <w:tab w:val="clear" w:pos="8640"/>
        <w:tab w:val="right" w:pos="10080"/>
      </w:tabs>
      <w:ind w:right="360"/>
      <w:rPr>
        <w:rFonts w:ascii="Times New Roman" w:hAnsi="Times New Roman" w:cs="Times New Roman"/>
        <w:sz w:val="18"/>
      </w:rPr>
    </w:pPr>
    <w:r>
      <w:rPr>
        <w:rFonts w:ascii="Times New Roman" w:hAnsi="Times New Roman" w:cs="Times New Roman"/>
        <w:i/>
        <w:sz w:val="18"/>
      </w:rPr>
      <w:t>PLoS One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94F3" w14:textId="00E049A1" w:rsidR="008335D4" w:rsidRDefault="008335D4" w:rsidP="006C05B0">
    <w:pPr>
      <w:pStyle w:val="Footer"/>
      <w:tabs>
        <w:tab w:val="clear" w:pos="4320"/>
        <w:tab w:val="clear" w:pos="8640"/>
        <w:tab w:val="left" w:pos="4194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4AA57" w14:textId="77777777" w:rsidR="008335D4" w:rsidRDefault="008335D4" w:rsidP="00EE0DAA">
      <w:r>
        <w:separator/>
      </w:r>
    </w:p>
  </w:footnote>
  <w:footnote w:type="continuationSeparator" w:id="0">
    <w:p w14:paraId="4543F1F3" w14:textId="77777777" w:rsidR="008335D4" w:rsidRDefault="008335D4" w:rsidP="00EE0DAA">
      <w:r>
        <w:continuationSeparator/>
      </w:r>
    </w:p>
  </w:footnote>
  <w:footnote w:type="continuationNotice" w:id="1">
    <w:p w14:paraId="29119E04" w14:textId="77777777" w:rsidR="008335D4" w:rsidRDefault="008335D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7E97E" w14:textId="285843B9" w:rsidR="008335D4" w:rsidRPr="00C51053" w:rsidRDefault="008335D4" w:rsidP="006C05B0">
    <w:pPr>
      <w:pStyle w:val="Header"/>
      <w:tabs>
        <w:tab w:val="clear" w:pos="4320"/>
        <w:tab w:val="clear" w:pos="8640"/>
        <w:tab w:val="left" w:pos="2433"/>
      </w:tabs>
      <w:rPr>
        <w:rFonts w:ascii="Times New Roman" w:hAnsi="Times New Roman" w:cs="Times New Roman"/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476639" w14:textId="0930D707" w:rsidR="008335D4" w:rsidRPr="00C51053" w:rsidRDefault="008335D4" w:rsidP="00520F12">
    <w:pPr>
      <w:pStyle w:val="Header"/>
      <w:tabs>
        <w:tab w:val="clear" w:pos="4320"/>
        <w:tab w:val="clear" w:pos="8640"/>
        <w:tab w:val="right" w:pos="10512"/>
      </w:tabs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360"/>
  <w:consecutiveHyphenLimit w:val="1"/>
  <w:doNotHyphenateCaps/>
  <w:evenAndOddHeaders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89"/>
    <w:rsid w:val="000060D7"/>
    <w:rsid w:val="00020990"/>
    <w:rsid w:val="0002381E"/>
    <w:rsid w:val="00033A93"/>
    <w:rsid w:val="00035F5C"/>
    <w:rsid w:val="000410ED"/>
    <w:rsid w:val="000414CA"/>
    <w:rsid w:val="0004378F"/>
    <w:rsid w:val="00057D15"/>
    <w:rsid w:val="000603CF"/>
    <w:rsid w:val="00065B84"/>
    <w:rsid w:val="00067F9E"/>
    <w:rsid w:val="00073B15"/>
    <w:rsid w:val="00077CAC"/>
    <w:rsid w:val="00080723"/>
    <w:rsid w:val="00091FDC"/>
    <w:rsid w:val="00096472"/>
    <w:rsid w:val="000966CB"/>
    <w:rsid w:val="000A3D71"/>
    <w:rsid w:val="000A6E6A"/>
    <w:rsid w:val="000B1E6F"/>
    <w:rsid w:val="000B2E7A"/>
    <w:rsid w:val="000C1DD2"/>
    <w:rsid w:val="000D0C1D"/>
    <w:rsid w:val="000D14E5"/>
    <w:rsid w:val="000D416D"/>
    <w:rsid w:val="000D62DB"/>
    <w:rsid w:val="000D66E6"/>
    <w:rsid w:val="000D6BFF"/>
    <w:rsid w:val="000E2D9F"/>
    <w:rsid w:val="000F7371"/>
    <w:rsid w:val="00102E5F"/>
    <w:rsid w:val="00105FB0"/>
    <w:rsid w:val="00107F77"/>
    <w:rsid w:val="00111910"/>
    <w:rsid w:val="00120CBC"/>
    <w:rsid w:val="0012124E"/>
    <w:rsid w:val="001215E6"/>
    <w:rsid w:val="00123A0F"/>
    <w:rsid w:val="00126451"/>
    <w:rsid w:val="001274BF"/>
    <w:rsid w:val="00132191"/>
    <w:rsid w:val="00135289"/>
    <w:rsid w:val="00137C17"/>
    <w:rsid w:val="00144CD3"/>
    <w:rsid w:val="00145326"/>
    <w:rsid w:val="00150103"/>
    <w:rsid w:val="00153645"/>
    <w:rsid w:val="001537B5"/>
    <w:rsid w:val="00160372"/>
    <w:rsid w:val="00167520"/>
    <w:rsid w:val="00172507"/>
    <w:rsid w:val="001762F0"/>
    <w:rsid w:val="0017791A"/>
    <w:rsid w:val="0018327D"/>
    <w:rsid w:val="00191169"/>
    <w:rsid w:val="0019696C"/>
    <w:rsid w:val="001A15D0"/>
    <w:rsid w:val="001A2C0F"/>
    <w:rsid w:val="001A551B"/>
    <w:rsid w:val="001A5C06"/>
    <w:rsid w:val="001B2CFD"/>
    <w:rsid w:val="001B51EF"/>
    <w:rsid w:val="001C1806"/>
    <w:rsid w:val="001C6F98"/>
    <w:rsid w:val="001C7CFB"/>
    <w:rsid w:val="001D0B6E"/>
    <w:rsid w:val="001D1ED8"/>
    <w:rsid w:val="001F118F"/>
    <w:rsid w:val="001F4319"/>
    <w:rsid w:val="00200327"/>
    <w:rsid w:val="00204BC5"/>
    <w:rsid w:val="0020630C"/>
    <w:rsid w:val="00206F21"/>
    <w:rsid w:val="00215D13"/>
    <w:rsid w:val="00224A75"/>
    <w:rsid w:val="002278C3"/>
    <w:rsid w:val="00253DA0"/>
    <w:rsid w:val="002558B1"/>
    <w:rsid w:val="002617DC"/>
    <w:rsid w:val="00264584"/>
    <w:rsid w:val="002714A2"/>
    <w:rsid w:val="00271BD4"/>
    <w:rsid w:val="00275F99"/>
    <w:rsid w:val="00276F26"/>
    <w:rsid w:val="00277DC0"/>
    <w:rsid w:val="00281062"/>
    <w:rsid w:val="00284136"/>
    <w:rsid w:val="00287574"/>
    <w:rsid w:val="00290556"/>
    <w:rsid w:val="00296776"/>
    <w:rsid w:val="002A145F"/>
    <w:rsid w:val="002A1813"/>
    <w:rsid w:val="002A45F9"/>
    <w:rsid w:val="002A73B8"/>
    <w:rsid w:val="002B3421"/>
    <w:rsid w:val="002B6015"/>
    <w:rsid w:val="002C67B4"/>
    <w:rsid w:val="002C6F1E"/>
    <w:rsid w:val="002D2A4C"/>
    <w:rsid w:val="002D3AA6"/>
    <w:rsid w:val="002D46D4"/>
    <w:rsid w:val="002E7D04"/>
    <w:rsid w:val="002F56B5"/>
    <w:rsid w:val="003005F0"/>
    <w:rsid w:val="00300BA8"/>
    <w:rsid w:val="00302072"/>
    <w:rsid w:val="003121AC"/>
    <w:rsid w:val="00312D3B"/>
    <w:rsid w:val="0031408A"/>
    <w:rsid w:val="00322C7E"/>
    <w:rsid w:val="00323028"/>
    <w:rsid w:val="00325E31"/>
    <w:rsid w:val="00326D73"/>
    <w:rsid w:val="00327C12"/>
    <w:rsid w:val="00333C28"/>
    <w:rsid w:val="00334A15"/>
    <w:rsid w:val="00334F7A"/>
    <w:rsid w:val="003440A4"/>
    <w:rsid w:val="00347079"/>
    <w:rsid w:val="00351D5E"/>
    <w:rsid w:val="00354D48"/>
    <w:rsid w:val="00356D0E"/>
    <w:rsid w:val="00361916"/>
    <w:rsid w:val="0036328B"/>
    <w:rsid w:val="003635C2"/>
    <w:rsid w:val="00370C72"/>
    <w:rsid w:val="00372C4F"/>
    <w:rsid w:val="00382824"/>
    <w:rsid w:val="00382E90"/>
    <w:rsid w:val="00394E4B"/>
    <w:rsid w:val="003A1AC3"/>
    <w:rsid w:val="003A1B0E"/>
    <w:rsid w:val="003C2143"/>
    <w:rsid w:val="003C52F4"/>
    <w:rsid w:val="003D0DD1"/>
    <w:rsid w:val="003D2C9A"/>
    <w:rsid w:val="003D4570"/>
    <w:rsid w:val="003D7C64"/>
    <w:rsid w:val="003F60F0"/>
    <w:rsid w:val="003F6593"/>
    <w:rsid w:val="003F6679"/>
    <w:rsid w:val="0041373C"/>
    <w:rsid w:val="00415AF2"/>
    <w:rsid w:val="00423722"/>
    <w:rsid w:val="004237B4"/>
    <w:rsid w:val="0043140A"/>
    <w:rsid w:val="00435DBD"/>
    <w:rsid w:val="00442CFD"/>
    <w:rsid w:val="00443C1E"/>
    <w:rsid w:val="004446C7"/>
    <w:rsid w:val="00445B51"/>
    <w:rsid w:val="00454A03"/>
    <w:rsid w:val="00460B84"/>
    <w:rsid w:val="00461FEE"/>
    <w:rsid w:val="00470C3B"/>
    <w:rsid w:val="004737E6"/>
    <w:rsid w:val="00485F05"/>
    <w:rsid w:val="00486E78"/>
    <w:rsid w:val="00495AFB"/>
    <w:rsid w:val="004B035C"/>
    <w:rsid w:val="004B213F"/>
    <w:rsid w:val="004B312A"/>
    <w:rsid w:val="004B6162"/>
    <w:rsid w:val="004C7DD8"/>
    <w:rsid w:val="004D0023"/>
    <w:rsid w:val="004D4462"/>
    <w:rsid w:val="004E6BE3"/>
    <w:rsid w:val="004F7774"/>
    <w:rsid w:val="0050562A"/>
    <w:rsid w:val="00517166"/>
    <w:rsid w:val="00520159"/>
    <w:rsid w:val="00520F12"/>
    <w:rsid w:val="00521D50"/>
    <w:rsid w:val="005245E6"/>
    <w:rsid w:val="00524F68"/>
    <w:rsid w:val="00527136"/>
    <w:rsid w:val="00530558"/>
    <w:rsid w:val="005319B2"/>
    <w:rsid w:val="00536D5C"/>
    <w:rsid w:val="005445B6"/>
    <w:rsid w:val="00550289"/>
    <w:rsid w:val="0056104D"/>
    <w:rsid w:val="00562E48"/>
    <w:rsid w:val="00584650"/>
    <w:rsid w:val="00584A5D"/>
    <w:rsid w:val="005916E5"/>
    <w:rsid w:val="005A5759"/>
    <w:rsid w:val="005C15FD"/>
    <w:rsid w:val="005C6A4E"/>
    <w:rsid w:val="005C7E89"/>
    <w:rsid w:val="005D1521"/>
    <w:rsid w:val="005D1687"/>
    <w:rsid w:val="005D4542"/>
    <w:rsid w:val="005D4742"/>
    <w:rsid w:val="005D6D0F"/>
    <w:rsid w:val="005F477C"/>
    <w:rsid w:val="005F5D5A"/>
    <w:rsid w:val="006004B6"/>
    <w:rsid w:val="00607148"/>
    <w:rsid w:val="00611F80"/>
    <w:rsid w:val="00630593"/>
    <w:rsid w:val="00640386"/>
    <w:rsid w:val="00640912"/>
    <w:rsid w:val="006414C5"/>
    <w:rsid w:val="00642314"/>
    <w:rsid w:val="00644547"/>
    <w:rsid w:val="00644953"/>
    <w:rsid w:val="00645004"/>
    <w:rsid w:val="006469CD"/>
    <w:rsid w:val="0065688B"/>
    <w:rsid w:val="00667FC0"/>
    <w:rsid w:val="00670CB6"/>
    <w:rsid w:val="00671426"/>
    <w:rsid w:val="006726BD"/>
    <w:rsid w:val="00683A49"/>
    <w:rsid w:val="00694507"/>
    <w:rsid w:val="006B46B8"/>
    <w:rsid w:val="006B6EE2"/>
    <w:rsid w:val="006C05B0"/>
    <w:rsid w:val="006C1A16"/>
    <w:rsid w:val="006D66F1"/>
    <w:rsid w:val="007018C3"/>
    <w:rsid w:val="00714156"/>
    <w:rsid w:val="00716745"/>
    <w:rsid w:val="00716F23"/>
    <w:rsid w:val="007175BD"/>
    <w:rsid w:val="00717BED"/>
    <w:rsid w:val="00721B2D"/>
    <w:rsid w:val="00725064"/>
    <w:rsid w:val="007260DD"/>
    <w:rsid w:val="00742BCC"/>
    <w:rsid w:val="00744FFA"/>
    <w:rsid w:val="00745C77"/>
    <w:rsid w:val="00765FC7"/>
    <w:rsid w:val="00766F9C"/>
    <w:rsid w:val="0077084E"/>
    <w:rsid w:val="00771BB9"/>
    <w:rsid w:val="00775C4D"/>
    <w:rsid w:val="00780DF1"/>
    <w:rsid w:val="007847FC"/>
    <w:rsid w:val="00784D83"/>
    <w:rsid w:val="007A34B3"/>
    <w:rsid w:val="007B0B68"/>
    <w:rsid w:val="007B2C7C"/>
    <w:rsid w:val="007B57CF"/>
    <w:rsid w:val="007C5DB0"/>
    <w:rsid w:val="007C5F90"/>
    <w:rsid w:val="007C6779"/>
    <w:rsid w:val="007D0742"/>
    <w:rsid w:val="007D3465"/>
    <w:rsid w:val="007D3E52"/>
    <w:rsid w:val="007E5AE3"/>
    <w:rsid w:val="007E65C9"/>
    <w:rsid w:val="007E6CA9"/>
    <w:rsid w:val="007F351D"/>
    <w:rsid w:val="008016AB"/>
    <w:rsid w:val="00802A6D"/>
    <w:rsid w:val="00810DDC"/>
    <w:rsid w:val="008139AF"/>
    <w:rsid w:val="00830A76"/>
    <w:rsid w:val="008335D4"/>
    <w:rsid w:val="00837956"/>
    <w:rsid w:val="008404D6"/>
    <w:rsid w:val="0085301E"/>
    <w:rsid w:val="00861DCE"/>
    <w:rsid w:val="0086345D"/>
    <w:rsid w:val="0087087F"/>
    <w:rsid w:val="00882714"/>
    <w:rsid w:val="008828E6"/>
    <w:rsid w:val="008848DF"/>
    <w:rsid w:val="00893226"/>
    <w:rsid w:val="008933F3"/>
    <w:rsid w:val="008A6344"/>
    <w:rsid w:val="008B0500"/>
    <w:rsid w:val="008B3295"/>
    <w:rsid w:val="008C09CC"/>
    <w:rsid w:val="008C13BD"/>
    <w:rsid w:val="008C4DAD"/>
    <w:rsid w:val="008C4F2A"/>
    <w:rsid w:val="008F1083"/>
    <w:rsid w:val="008F238A"/>
    <w:rsid w:val="008F41AD"/>
    <w:rsid w:val="0090199C"/>
    <w:rsid w:val="00903018"/>
    <w:rsid w:val="00910F47"/>
    <w:rsid w:val="00916AB2"/>
    <w:rsid w:val="009171DA"/>
    <w:rsid w:val="00922B8E"/>
    <w:rsid w:val="00931015"/>
    <w:rsid w:val="0093320C"/>
    <w:rsid w:val="009347F0"/>
    <w:rsid w:val="00937182"/>
    <w:rsid w:val="009470D0"/>
    <w:rsid w:val="009474AE"/>
    <w:rsid w:val="0095715A"/>
    <w:rsid w:val="009604A1"/>
    <w:rsid w:val="00980C34"/>
    <w:rsid w:val="00981934"/>
    <w:rsid w:val="00982DB8"/>
    <w:rsid w:val="00985927"/>
    <w:rsid w:val="00990112"/>
    <w:rsid w:val="0099790B"/>
    <w:rsid w:val="009A25C6"/>
    <w:rsid w:val="009A7BDC"/>
    <w:rsid w:val="009B243A"/>
    <w:rsid w:val="009B42EF"/>
    <w:rsid w:val="009B52AF"/>
    <w:rsid w:val="009C0439"/>
    <w:rsid w:val="009C11D7"/>
    <w:rsid w:val="009D2760"/>
    <w:rsid w:val="009D306D"/>
    <w:rsid w:val="009E11CC"/>
    <w:rsid w:val="009E659C"/>
    <w:rsid w:val="009F5BB3"/>
    <w:rsid w:val="009F6871"/>
    <w:rsid w:val="00A02940"/>
    <w:rsid w:val="00A04483"/>
    <w:rsid w:val="00A13481"/>
    <w:rsid w:val="00A141D0"/>
    <w:rsid w:val="00A1462F"/>
    <w:rsid w:val="00A15433"/>
    <w:rsid w:val="00A20AC6"/>
    <w:rsid w:val="00A23C7B"/>
    <w:rsid w:val="00A37C31"/>
    <w:rsid w:val="00A40942"/>
    <w:rsid w:val="00A4117F"/>
    <w:rsid w:val="00A43C88"/>
    <w:rsid w:val="00A46EEA"/>
    <w:rsid w:val="00A50092"/>
    <w:rsid w:val="00A524E5"/>
    <w:rsid w:val="00A6386E"/>
    <w:rsid w:val="00A7493F"/>
    <w:rsid w:val="00A77447"/>
    <w:rsid w:val="00A841A0"/>
    <w:rsid w:val="00A91466"/>
    <w:rsid w:val="00A9162E"/>
    <w:rsid w:val="00A921F2"/>
    <w:rsid w:val="00A92483"/>
    <w:rsid w:val="00A93713"/>
    <w:rsid w:val="00A97FA4"/>
    <w:rsid w:val="00AA1F17"/>
    <w:rsid w:val="00AA3B6E"/>
    <w:rsid w:val="00AA54A1"/>
    <w:rsid w:val="00AB546B"/>
    <w:rsid w:val="00AB747A"/>
    <w:rsid w:val="00AC134B"/>
    <w:rsid w:val="00AC4ED3"/>
    <w:rsid w:val="00AC58C7"/>
    <w:rsid w:val="00AC6E31"/>
    <w:rsid w:val="00AE60DC"/>
    <w:rsid w:val="00AF1612"/>
    <w:rsid w:val="00AF1A15"/>
    <w:rsid w:val="00AF440A"/>
    <w:rsid w:val="00B06D27"/>
    <w:rsid w:val="00B20A95"/>
    <w:rsid w:val="00B210AC"/>
    <w:rsid w:val="00B220A9"/>
    <w:rsid w:val="00B3076B"/>
    <w:rsid w:val="00B33F14"/>
    <w:rsid w:val="00B4430B"/>
    <w:rsid w:val="00B45FAD"/>
    <w:rsid w:val="00B47FE8"/>
    <w:rsid w:val="00B53B33"/>
    <w:rsid w:val="00B60E5E"/>
    <w:rsid w:val="00B665B9"/>
    <w:rsid w:val="00B70B42"/>
    <w:rsid w:val="00B81B40"/>
    <w:rsid w:val="00B94B60"/>
    <w:rsid w:val="00BA415E"/>
    <w:rsid w:val="00BA496B"/>
    <w:rsid w:val="00BA4C14"/>
    <w:rsid w:val="00BA5F4A"/>
    <w:rsid w:val="00BB2650"/>
    <w:rsid w:val="00BB2E94"/>
    <w:rsid w:val="00BB3617"/>
    <w:rsid w:val="00BC0B78"/>
    <w:rsid w:val="00BC15E4"/>
    <w:rsid w:val="00BD4961"/>
    <w:rsid w:val="00BE120D"/>
    <w:rsid w:val="00BE1D7C"/>
    <w:rsid w:val="00C11BD5"/>
    <w:rsid w:val="00C13459"/>
    <w:rsid w:val="00C20359"/>
    <w:rsid w:val="00C2622B"/>
    <w:rsid w:val="00C30EFB"/>
    <w:rsid w:val="00C36EBF"/>
    <w:rsid w:val="00C44B8D"/>
    <w:rsid w:val="00C51053"/>
    <w:rsid w:val="00C605D5"/>
    <w:rsid w:val="00C60BE3"/>
    <w:rsid w:val="00C62072"/>
    <w:rsid w:val="00C73E3A"/>
    <w:rsid w:val="00C744E3"/>
    <w:rsid w:val="00C80E34"/>
    <w:rsid w:val="00C81E38"/>
    <w:rsid w:val="00C83AAE"/>
    <w:rsid w:val="00C84FF6"/>
    <w:rsid w:val="00C97C1B"/>
    <w:rsid w:val="00CA0634"/>
    <w:rsid w:val="00CA31E1"/>
    <w:rsid w:val="00CA4155"/>
    <w:rsid w:val="00CB1EC0"/>
    <w:rsid w:val="00CB5CF1"/>
    <w:rsid w:val="00CC18DD"/>
    <w:rsid w:val="00CC6992"/>
    <w:rsid w:val="00CD61D8"/>
    <w:rsid w:val="00CE2280"/>
    <w:rsid w:val="00CE3A8F"/>
    <w:rsid w:val="00CE7C6A"/>
    <w:rsid w:val="00CF26B2"/>
    <w:rsid w:val="00D00EAD"/>
    <w:rsid w:val="00D15D23"/>
    <w:rsid w:val="00D1703B"/>
    <w:rsid w:val="00D23B7E"/>
    <w:rsid w:val="00D26DA0"/>
    <w:rsid w:val="00D313F9"/>
    <w:rsid w:val="00D434FC"/>
    <w:rsid w:val="00D435E9"/>
    <w:rsid w:val="00D53ABA"/>
    <w:rsid w:val="00D54E46"/>
    <w:rsid w:val="00D5567A"/>
    <w:rsid w:val="00D568C9"/>
    <w:rsid w:val="00D6365F"/>
    <w:rsid w:val="00D65324"/>
    <w:rsid w:val="00D71803"/>
    <w:rsid w:val="00D77951"/>
    <w:rsid w:val="00D92CF0"/>
    <w:rsid w:val="00D933AE"/>
    <w:rsid w:val="00DA01D3"/>
    <w:rsid w:val="00DA5AD9"/>
    <w:rsid w:val="00DA6A76"/>
    <w:rsid w:val="00DC0334"/>
    <w:rsid w:val="00DC06D6"/>
    <w:rsid w:val="00DC1AA7"/>
    <w:rsid w:val="00DC2AA3"/>
    <w:rsid w:val="00DC2BC2"/>
    <w:rsid w:val="00DC3137"/>
    <w:rsid w:val="00DC489F"/>
    <w:rsid w:val="00DC68FB"/>
    <w:rsid w:val="00DD47C5"/>
    <w:rsid w:val="00DE64C3"/>
    <w:rsid w:val="00E06B6C"/>
    <w:rsid w:val="00E078E4"/>
    <w:rsid w:val="00E07EF3"/>
    <w:rsid w:val="00E11535"/>
    <w:rsid w:val="00E152AA"/>
    <w:rsid w:val="00E22542"/>
    <w:rsid w:val="00E34569"/>
    <w:rsid w:val="00E35AA8"/>
    <w:rsid w:val="00E35B58"/>
    <w:rsid w:val="00E460F6"/>
    <w:rsid w:val="00E56DDF"/>
    <w:rsid w:val="00E73B78"/>
    <w:rsid w:val="00E87D1A"/>
    <w:rsid w:val="00E91728"/>
    <w:rsid w:val="00E926E8"/>
    <w:rsid w:val="00EA1904"/>
    <w:rsid w:val="00EB20DD"/>
    <w:rsid w:val="00ED3D0A"/>
    <w:rsid w:val="00EE0DAA"/>
    <w:rsid w:val="00EE355B"/>
    <w:rsid w:val="00EE6A3D"/>
    <w:rsid w:val="00EF47E4"/>
    <w:rsid w:val="00EF4DCE"/>
    <w:rsid w:val="00F012ED"/>
    <w:rsid w:val="00F059C8"/>
    <w:rsid w:val="00F10A02"/>
    <w:rsid w:val="00F33045"/>
    <w:rsid w:val="00F45CB8"/>
    <w:rsid w:val="00F46623"/>
    <w:rsid w:val="00F51F2F"/>
    <w:rsid w:val="00F520A3"/>
    <w:rsid w:val="00F566BA"/>
    <w:rsid w:val="00F567EC"/>
    <w:rsid w:val="00F60780"/>
    <w:rsid w:val="00F61003"/>
    <w:rsid w:val="00F64E41"/>
    <w:rsid w:val="00F67DFF"/>
    <w:rsid w:val="00F80595"/>
    <w:rsid w:val="00F8734D"/>
    <w:rsid w:val="00F909C1"/>
    <w:rsid w:val="00F96F79"/>
    <w:rsid w:val="00FA2B8D"/>
    <w:rsid w:val="00FA4D88"/>
    <w:rsid w:val="00FA5025"/>
    <w:rsid w:val="00FA5091"/>
    <w:rsid w:val="00FB4630"/>
    <w:rsid w:val="00FB5578"/>
    <w:rsid w:val="00FD2200"/>
    <w:rsid w:val="00FD3CF6"/>
    <w:rsid w:val="00FE4AAA"/>
    <w:rsid w:val="00FE59FA"/>
    <w:rsid w:val="00FE79AF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C605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E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E89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AA"/>
  </w:style>
  <w:style w:type="character" w:styleId="PageNumber">
    <w:name w:val="page number"/>
    <w:basedOn w:val="DefaultParagraphFont"/>
    <w:uiPriority w:val="99"/>
    <w:semiHidden/>
    <w:unhideWhenUsed/>
    <w:rsid w:val="00EE0DAA"/>
  </w:style>
  <w:style w:type="paragraph" w:styleId="Header">
    <w:name w:val="header"/>
    <w:basedOn w:val="Normal"/>
    <w:link w:val="Head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AA"/>
  </w:style>
  <w:style w:type="table" w:styleId="TableGrid">
    <w:name w:val="Table Grid"/>
    <w:basedOn w:val="TableNormal"/>
    <w:uiPriority w:val="59"/>
    <w:rsid w:val="00F10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5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C31"/>
  </w:style>
  <w:style w:type="paragraph" w:styleId="Bibliography">
    <w:name w:val="Bibliography"/>
    <w:basedOn w:val="Normal"/>
    <w:next w:val="Normal"/>
    <w:uiPriority w:val="37"/>
    <w:unhideWhenUsed/>
    <w:rsid w:val="00B665B9"/>
    <w:pPr>
      <w:tabs>
        <w:tab w:val="left" w:pos="380"/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E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E89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AA"/>
  </w:style>
  <w:style w:type="character" w:styleId="PageNumber">
    <w:name w:val="page number"/>
    <w:basedOn w:val="DefaultParagraphFont"/>
    <w:uiPriority w:val="99"/>
    <w:semiHidden/>
    <w:unhideWhenUsed/>
    <w:rsid w:val="00EE0DAA"/>
  </w:style>
  <w:style w:type="paragraph" w:styleId="Header">
    <w:name w:val="header"/>
    <w:basedOn w:val="Normal"/>
    <w:link w:val="Head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AA"/>
  </w:style>
  <w:style w:type="table" w:styleId="TableGrid">
    <w:name w:val="Table Grid"/>
    <w:basedOn w:val="TableNormal"/>
    <w:uiPriority w:val="59"/>
    <w:rsid w:val="00F10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5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C31"/>
  </w:style>
  <w:style w:type="paragraph" w:styleId="Bibliography">
    <w:name w:val="Bibliography"/>
    <w:basedOn w:val="Normal"/>
    <w:next w:val="Normal"/>
    <w:uiPriority w:val="37"/>
    <w:unhideWhenUsed/>
    <w:rsid w:val="00B665B9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1B7EE9-2997-FD49-94B6-375D755CD9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8BB052-9D51-6942-AA5B-36A6BA302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5</Words>
  <Characters>2600</Characters>
  <Application>Microsoft Macintosh Word</Application>
  <DocSecurity>0</DocSecurity>
  <Lines>21</Lines>
  <Paragraphs>6</Paragraphs>
  <ScaleCrop>false</ScaleCrop>
  <Company>North Dakota State University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g Lab</dc:creator>
  <cp:keywords/>
  <dc:description/>
  <cp:lastModifiedBy>Haring Lab</cp:lastModifiedBy>
  <cp:revision>3</cp:revision>
  <cp:lastPrinted>2013-12-04T19:41:00Z</cp:lastPrinted>
  <dcterms:created xsi:type="dcterms:W3CDTF">2014-12-21T18:54:00Z</dcterms:created>
  <dcterms:modified xsi:type="dcterms:W3CDTF">2014-12-2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DdAHMQSe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